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B3F" w:rsidRPr="00806B3F" w:rsidRDefault="008E7EDD" w:rsidP="00806B3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="00806B3F" w:rsidRPr="00806B3F">
        <w:rPr>
          <w:rFonts w:ascii="Times New Roman" w:hAnsi="Times New Roman"/>
          <w:b/>
          <w:sz w:val="20"/>
          <w:szCs w:val="20"/>
        </w:rPr>
        <w:t>Table</w:t>
      </w:r>
      <w:r w:rsidR="00806B3F" w:rsidRPr="00806B3F">
        <w:rPr>
          <w:rFonts w:ascii="Times New Roman" w:hAnsi="Times New Roman"/>
          <w:sz w:val="20"/>
          <w:szCs w:val="20"/>
        </w:rPr>
        <w:t xml:space="preserve"> </w:t>
      </w:r>
      <w:r w:rsidRPr="005D0730">
        <w:rPr>
          <w:rFonts w:ascii="Times New Roman" w:hAnsi="Times New Roman"/>
          <w:b/>
          <w:sz w:val="20"/>
          <w:szCs w:val="20"/>
        </w:rPr>
        <w:t>4</w:t>
      </w:r>
      <w:bookmarkStart w:id="0" w:name="_GoBack"/>
      <w:r w:rsidR="00C51A20" w:rsidRPr="00C51A20">
        <w:rPr>
          <w:rFonts w:ascii="Times New Roman" w:hAnsi="Times New Roman"/>
          <w:b/>
          <w:sz w:val="20"/>
          <w:szCs w:val="20"/>
        </w:rPr>
        <w:t>:</w:t>
      </w:r>
      <w:bookmarkEnd w:id="0"/>
      <w:r w:rsidR="00806B3F" w:rsidRPr="00806B3F">
        <w:rPr>
          <w:rFonts w:ascii="Times New Roman" w:hAnsi="Times New Roman"/>
          <w:sz w:val="20"/>
          <w:szCs w:val="20"/>
        </w:rPr>
        <w:t xml:space="preserve"> List of 192 peptides that were highly activated in cluster-1 (C1) and cluster-2 (C2) with peptide name with p-site, sequence and with their functions. Peptides are sorted based on the functions and presented. </w:t>
      </w:r>
    </w:p>
    <w:p w:rsidR="00806B3F" w:rsidRPr="00F25C89" w:rsidRDefault="00806B3F" w:rsidP="00806B3F">
      <w:pPr>
        <w:rPr>
          <w:rFonts w:ascii="Times New Roman" w:hAnsi="Times New Roman"/>
          <w:b/>
          <w:sz w:val="20"/>
          <w:szCs w:val="20"/>
        </w:rPr>
      </w:pPr>
    </w:p>
    <w:tbl>
      <w:tblPr>
        <w:tblW w:w="9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780"/>
        <w:gridCol w:w="960"/>
        <w:gridCol w:w="4420"/>
      </w:tblGrid>
      <w:tr w:rsidR="00806B3F" w:rsidRPr="00F25C89" w:rsidTr="00A14A00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ame_P</w:t>
            </w:r>
            <w:proofErr w:type="spellEnd"/>
            <w:r w:rsidRPr="00F25C89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-sit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Sequ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Clusters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unctions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CND1_ S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DRFLSLEPV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2F1_ S3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SRMGSLRAP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21Cip1_ S1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RRQTSMTDF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hoA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1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GKKKSGALV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DC25B_ S1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LLGHSPVL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DC6_ S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ALPLSPRKR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HK1_ S2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PRVTSGGV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CHK2_ S19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LAQPSTSRK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C1_ S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LRPLSYPQ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D9_ S3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QPPKSPGP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B-</w:t>
            </w: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yb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5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GLRRSPIKK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BRCA1_ S5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RRPTSGL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DC34_ S2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DEGSDLFY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Differenti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B1_ S8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NIYISPLK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B1_ S7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PPTLSPI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B1_ S7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YKFPSSPLR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BL2_ S10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APPLSPYPF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b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-like 1_ S9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APPLSPF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b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-like 1_ S9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QQPGSPR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SGLASPSY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T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TPPLSPSR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K1E_ S3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QLRGSA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ll cycle/WNT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5-LO_ S2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ERQLSLEQE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DAM 12_ Y9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STHTAY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BMX_ Y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TNLSYYEYD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/EBP-beta_ T2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IAVRKSRDK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47-phox_ S3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PRRSSIRNA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LCB3_ S11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RHNSISE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RK1_ T3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KYMETVKL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TN_ S3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GYRSQRG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TN_ S3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SRRPSRAMW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14-3-3-Eta_ S59;S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ARRSSWRV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DX5_ S5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GIQTSFRTG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KHR_ T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PRSATWPL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NF-κβ1_ S9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SLPLSPAS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40Phox_ T1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LRPRTRKV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47-phox_ S3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RKRLSQDA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lastRenderedPageBreak/>
              <w:t>S6_ S2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RRLSSLR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p1A_ S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KPKKKSAL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/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p1GAP1_ S4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IVPGKSPTRK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/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PKDASQRR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/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p 1B_ S1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ARKKSSAQ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/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Btk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KPGSSHRK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/Differenti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TPRA_ S1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SHSNSFRL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/Differenti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TAT1_ S7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LLPMSPEE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roliferation/Differentiation/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D19_ Y4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RGILYAAP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ifferenti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EACAM1_ Y4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TQPTSASP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ifferenti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D44_ S2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DRHLSFSGS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ifferenti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HP2_ S5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LMQQQKS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ifferentiation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HP2_ Y5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GHEYTNIK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ifferentiation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MAD2_ T2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YIPETPPP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ifferentiation/Proliferation/Apoptosis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BAD_ S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SRHSSYP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optosis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alpain-1_ T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WRRGSTAG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optosis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AK6_ S5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PKRKSLVGT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optosis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53_ S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QETFSDLWK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optosis/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53_ S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QSDPSVEP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optosis/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SF1_ S2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YSRQFSLEHV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optosis/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SF1_ S3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EEPPSPPQ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optosis/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KT1_ S4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FPQFSYS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I3K/AKT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AB2_ S1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ERKSSAPS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I3K/AKT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OXO3A_ T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PRSATWPLQ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I3K/AKT and Cell cycl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IF2-alpha_ S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LSELSRRR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I3K/AKT and Transcrip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12_ Y1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EMTGYVVTR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SK1_ S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GRGSSVGG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F1_ S2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QRSTSTPNV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LK3_ S3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WSSLSPVA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 and PI3K/AKT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LK1_ S3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WSTLSPI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 and PI3K/AKT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LK3_ S3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VAPLSPARL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 and PI3K/AKT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GFR_ Y12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YDKEYYSVH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MAPK and PI3K/AKT 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rbB3_ S11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SRSRSPRP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MAPK and PI3K/AKT 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JNK1_ Y2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MMTPYVV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/apoptosis/Proliferation/Differenti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90RSK_ S2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KKAYSFAG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APK/Proliferation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LP2_ T7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RQYGTISHG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OR-1_ S2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VRMLSGSKE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PP1R3A_ S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RGSDSSEDI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CLY_ S4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TPAPSRTAS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TP2B1_ S11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KRNSSPPP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FAT_ S2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TRRGSPLLI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lastRenderedPageBreak/>
              <w:t>GYS1_ S6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SVPPSPSLS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DE3B_ S2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PRRRSSAV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DE3B_ S3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IFRRPSLPA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DE4B_ S1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QRRESFLY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FKFB3_ S4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PRNYSVGS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FKFB3_ T4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SSSNTIRR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LD1_ S5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FSKFSLYKQ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PP2R5A_ S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FTRKSVRKA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SC2_ S9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RSTSLNE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/Autophagy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KB1_ S4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IRRLSAAKQ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etabolism/Autophagy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REB_ S1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SRRPSYRK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TF-1_ S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ARRPSYRK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P300_ S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LRSGSSPN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IIR_ S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PPRSSLRR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PIB_ T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PVPATPYE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anscription facto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DRB2_ S2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LRRSSKFA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DRBK1_ S6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NKPRSPV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BKR2_ S3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TLRTSIS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5aR_ S3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RLRKSLPS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PR2_ S2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GMIKSSRP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luR4_ S8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KARLSITGS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GluR1_ T6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KKIATRKP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MDAR2A_ Y11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VERTYLKT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KR_ T4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SKGTLRY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GS2_ S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WKTRLSYFLQ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GS7_ S4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MKSDSYPRF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5-HT(2C)_ S4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VVSERISS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DRA2A_ S2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VPPSRRG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DRBK1_ S6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LVQRGSANG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5aR_ S3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SFTRSTVD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CR5_ S3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ERASSVY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KN_ S3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LYSRSGSLS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KR_ S2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AKRSLAP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GS10_ S1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AKRASRIY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YR2_ S28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TRRISQTSQ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PCR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emat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4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ELKKKASL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asc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1_ S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ASASSLKKK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IF1C_ S10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RRQRSAPD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RT18_ S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SRSTSFRG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RT8_ S4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YGGLTSPGLS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RT8_ S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QSLLSPLV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lastRenderedPageBreak/>
              <w:t>MAP2_ S16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SKIGSTDN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DD3_ S6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FRTPSFLKK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YN2_ S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RRRLSDSSF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WIP_ S4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SRSGSNRR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skeletal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BL_ S465 4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GIDLSQVY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ncogene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PC_ S20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KKKPSRLKG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WNT signaling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LA-A_ S3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WRRKSSDRK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Immune system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QP0_ S3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LKSISERLS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NPase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FSRKSHTF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oil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1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AKRKSPKK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H1_ S3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KKVSSTKR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ytohes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2_ S3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KRISVKKK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ARPP-32 _ T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RRRPTPAML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NA15_ S3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KGARSRR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CDH1_ S1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PYSLSPVS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MGA2_ S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SKNKSPSK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MGCR_ S8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IHNRSKINL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EPR_ Y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QPFVKYAT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RP1_ Y45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TNPVYATLY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MYF5_ S1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IRYIESLQ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eurogran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KIQASFRGH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R2B_ S13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RRQHSYDTF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UP210_ S18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SGLWSPAY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cclud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3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FYPESSYK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AM_ S9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RKGYSRKGF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EA15_ S1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TRIPSAKKY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QDPR_ S2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KNRPSSGS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CAN1_ S1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QFLISPP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ASH3_ S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QRSSSFKD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F1_ S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KRKRSRWNQ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H2D3A_ Y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LVHSYMTG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nRNP70_ S1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IHMVYSKRS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TXBP1_ S3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DFSSSKRM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CFL1_ S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FTEESGDD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EK_ Y9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GQEVYVKK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ESK1_ S2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AVVGSPYW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HOP1_ S6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MDYRSAIL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PH1_ S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KRRNSEFE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RPV4_ Y2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RAKHYVEL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AV2_ Y1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GDDIYEDI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QP2_ S2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RRRQSVEL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lastRenderedPageBreak/>
              <w:t>Ataxin-1_ S7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KRRWSAPES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ACNB2_ S4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QHRSSSSAPH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aR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T8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AARATLRR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RMP-2_ T5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IPRRTTQRI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TNNG_ S28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SRRGSFDA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x32_ S2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SNPPSRKGS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x43_ S3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SSRASSR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Desm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SQRVSSYR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TV1_ S1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RRQLSEP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-alpha(Z)_ S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LRSESQRQ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MG14_ S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PKRRSARL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MG17_ S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EPQRRSARL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hnRNP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K_ S3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GRGGSRAR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EL_ S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HRDLSRDR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am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A/C_ S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SSTPLSPTR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am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B1_ S3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SPSPSSRVT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MNB1_ S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TTPLSPTR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EUROD1_ S2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FDGPLSPPL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FAT1_ S2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PPGASPQRS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OLC1_ S6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EKRASSPF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PRA_ S5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SGRGSNYG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PR-B_ S5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GSSYGSLMTA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pioid receptor_ S3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PDPSSFSR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IGR_ S6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NVDRVSIRS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PAR gamma_ S1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KVEPASPPY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Rab4_ S2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RQLRSPRRA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elethonin</w:t>
            </w:r>
            <w:proofErr w:type="spellEnd"/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_ S1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LRRSLSRSM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FII-I_ S4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PFRRPSTYG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FII-I_ S6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KALQSPKR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TOP2A_ S12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EVLPSPRGQ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imentin_ S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SRPSSSRSY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  <w:tr w:rsidR="00806B3F" w:rsidRPr="00F25C89" w:rsidTr="00A14A00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Vimentin_ S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AVRLRSSVPG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C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3F" w:rsidRPr="00F25C89" w:rsidRDefault="00806B3F" w:rsidP="00A14A00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F25C89">
              <w:rPr>
                <w:rFonts w:ascii="Times New Roman" w:hAnsi="Times New Roman"/>
                <w:sz w:val="20"/>
                <w:szCs w:val="20"/>
                <w:lang w:eastAsia="nl-NL"/>
              </w:rPr>
              <w:t>Other</w:t>
            </w:r>
          </w:p>
        </w:tc>
      </w:tr>
    </w:tbl>
    <w:p w:rsidR="00806B3F" w:rsidRPr="00F25C89" w:rsidRDefault="00806B3F" w:rsidP="00806B3F">
      <w:pPr>
        <w:rPr>
          <w:rFonts w:ascii="Times New Roman" w:hAnsi="Times New Roman"/>
          <w:sz w:val="20"/>
          <w:szCs w:val="20"/>
        </w:rPr>
      </w:pPr>
    </w:p>
    <w:p w:rsidR="00806B3F" w:rsidRPr="00F25C89" w:rsidRDefault="00806B3F" w:rsidP="00806B3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1462FB" w:rsidRPr="00806B3F" w:rsidRDefault="001462FB" w:rsidP="00806B3F"/>
    <w:sectPr w:rsidR="001462FB" w:rsidRPr="00806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B3F"/>
    <w:rsid w:val="001462FB"/>
    <w:rsid w:val="005D0730"/>
    <w:rsid w:val="00806B3F"/>
    <w:rsid w:val="008E7EDD"/>
    <w:rsid w:val="00A374FD"/>
    <w:rsid w:val="00C5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7AA23-DC06-42DD-BB22-CAA6F80BE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B3F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8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 Physicians</Company>
  <LinksUpToDate>false</LinksUpToDate>
  <CharactersWithSpaces>8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Hasan   (HSC)</dc:creator>
  <cp:keywords/>
  <dc:description/>
  <cp:lastModifiedBy>User</cp:lastModifiedBy>
  <cp:revision>5</cp:revision>
  <dcterms:created xsi:type="dcterms:W3CDTF">2019-06-14T22:46:00Z</dcterms:created>
  <dcterms:modified xsi:type="dcterms:W3CDTF">2019-07-02T11:56:00Z</dcterms:modified>
</cp:coreProperties>
</file>